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sz w:val="22"/>
          <w:szCs w:val="28"/>
        </w:rPr>
      </w:pPr>
      <w:r>
        <w:rPr>
          <w:rFonts w:hint="eastAsia"/>
          <w:sz w:val="22"/>
          <w:szCs w:val="28"/>
        </w:rPr>
        <w:t>Supplementary Table</w:t>
      </w:r>
      <w:r>
        <w:rPr>
          <w:rFonts w:hint="eastAsia"/>
          <w:sz w:val="22"/>
          <w:szCs w:val="28"/>
          <w:lang w:val="en-US" w:eastAsia="zh-CN"/>
        </w:rPr>
        <w:t xml:space="preserve"> 2</w:t>
      </w:r>
      <w:bookmarkStart w:id="0" w:name="_GoBack"/>
      <w:bookmarkEnd w:id="0"/>
      <w:r>
        <w:rPr>
          <w:rFonts w:hint="eastAsia"/>
          <w:sz w:val="22"/>
          <w:szCs w:val="28"/>
        </w:rPr>
        <w:t>. Primer sequences used in this study.</w:t>
      </w:r>
    </w:p>
    <w:tbl>
      <w:tblPr>
        <w:tblStyle w:val="2"/>
        <w:tblW w:w="7040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0"/>
        <w:gridCol w:w="53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  <w:jc w:val="center"/>
        </w:trPr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es</w:t>
            </w:r>
          </w:p>
        </w:tc>
        <w:tc>
          <w:tcPr>
            <w:tcW w:w="5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ers (5’-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PO-F</w:t>
            </w:r>
          </w:p>
        </w:tc>
        <w:tc>
          <w:tcPr>
            <w:tcW w:w="5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AGGCCGAGAATATCAC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PO-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CCTGCCAGACTTCTAC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K-F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TAGCCAGCTTAGTTCTCTG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EK-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CATCAGATACAAGAGGTA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FA -F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GTCCGAAAACACTGTG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FA -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CAAGCGGTTCTTCCC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FB1-F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GCCAGATCCTGTCC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FB1-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TGGGTTTCCACCATT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UR -F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GTAAGACCAACGGGGA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LAUR -R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CCAGTCCGATAGCTC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actin -F</w:t>
            </w:r>
          </w:p>
        </w:tc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TGTACGTTGCTATCCAG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β-actin -R</w:t>
            </w:r>
          </w:p>
        </w:tc>
        <w:tc>
          <w:tcPr>
            <w:tcW w:w="5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TCCTTAATGTCACGCACGAT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B2EAA"/>
    <w:rsid w:val="0E6C58F0"/>
    <w:rsid w:val="10AD014A"/>
    <w:rsid w:val="14815C19"/>
    <w:rsid w:val="155E5FD6"/>
    <w:rsid w:val="163712A8"/>
    <w:rsid w:val="22CE595B"/>
    <w:rsid w:val="239F2771"/>
    <w:rsid w:val="2CAC7CF2"/>
    <w:rsid w:val="2D09270E"/>
    <w:rsid w:val="3A653A20"/>
    <w:rsid w:val="480F0BF4"/>
    <w:rsid w:val="54F11F42"/>
    <w:rsid w:val="5A313E67"/>
    <w:rsid w:val="64E1647D"/>
    <w:rsid w:val="685654FD"/>
    <w:rsid w:val="72200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楷体_GB2312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8.6.869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8:20:00Z</dcterms:created>
  <dc:creator>Zebra</dc:creator>
  <cp:lastModifiedBy>王彬</cp:lastModifiedBy>
  <dcterms:modified xsi:type="dcterms:W3CDTF">2021-12-11T12:04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697</vt:lpwstr>
  </property>
</Properties>
</file>